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color w:val="000000"/>
        </w:rPr>
        <w:t>Table S4 Sensitivity analysis of non-epileptic paroxysmal events in Rett syndrome, stratified by study quality (Murad framework)</w:t>
      </w:r>
    </w:p>
    <w:p>
      <w:pPr>
        <w:pStyle w:val="Normal"/>
        <w:spacing w:before="280" w:after="280"/>
        <w:rPr/>
      </w:pPr>
      <w:r>
        <w:rPr>
          <w:rFonts w:cs="Calibri" w:ascii="Calibri" w:hAnsi="Calibri"/>
          <w:color w:val="000000"/>
        </w:rPr>
        <w:t xml:space="preserve">The distribution of non-epileptic paroxysmal events reported in included studies is shown according to study quality (low, moderate, high), as assessed by the Murad tool. </w:t>
      </w:r>
      <w:r>
        <w:rPr>
          <w:rStyle w:val="Appleconvertedspace"/>
          <w:rFonts w:eastAsia="Times New Roman" w:cs="Calibri" w:ascii="Calibri" w:hAnsi="Calibri"/>
          <w:color w:val="000000"/>
        </w:rPr>
        <w:t xml:space="preserve"> </w:t>
      </w:r>
      <w:r>
        <w:rPr>
          <w:rFonts w:cs="Calibri" w:ascii="Calibri" w:hAnsi="Calibri"/>
          <w:color w:val="000000"/>
        </w:rPr>
        <w:t>Respiratory abnormalities were the most consistently reported phenomena: apnoea/cyanosis (n=25 low-quality, n=13 moderate, n=1 high) and hyperventilation (n=32 low, n=14 moderate, n=1 high) were observed across all quality levels, confirming their robustness as key features. Valsalva breathing was only described in 2 moderate-quality studies. Vacant spells/altered consciousness were described in 3 moderate and 4 low-quality  studies, but not in high-quality reports. Motor phenomena such as dystonia (n=2 moderate), myoclonus (n=2 low, n=1 moderate), and periodic limb movements (n=1 low, n=5 moderate) were documented across low- and moderate-quality studies; tremor (n=1 low) and drop episodes (n=1 moderate) were rare. Behavi</w:t>
      </w:r>
      <w:r>
        <w:rPr/>
        <w:t xml:space="preserve">oural episodes such as episodic screaming/laughter spells (n=11 low, n=4 moderate) and sleep disturbance (n=4 low, n=3 moderate) were predominantly described in lower-tier studies, often with less precise definitions. </w:t>
      </w:r>
    </w:p>
    <w:tbl>
      <w:tblPr>
        <w:tblW w:w="13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627"/>
        <w:gridCol w:w="2907"/>
        <w:gridCol w:w="1796"/>
        <w:gridCol w:w="3298"/>
        <w:gridCol w:w="1983"/>
      </w:tblGrid>
      <w:tr>
        <w:trPr>
          <w:trHeight w:val="1120" w:hRule="atLeast"/>
        </w:trPr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Body System 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vent Description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 Quality studies (n)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derate quality studies (n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 quality studies (n)</w:t>
            </w:r>
          </w:p>
        </w:tc>
      </w:tr>
      <w:tr>
        <w:trPr>
          <w:trHeight w:val="1120" w:hRule="atLeast"/>
        </w:trPr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urological Episodes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tered Consciousness &amp; Awareness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acant spells and altered consciousness with starin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Paroxysmal Activity (EEG abnormalities not consistent with epileptic seizure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-Epileptic seizures (details of phenomenology not provided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eneralised Body Movements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oxysmal Dystonia and Dystonic Posturin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emo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yoclonu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riod Limb Movements and Jerking Movement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iffening (not related to Dystonia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rop episode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ther Motor abnormalities (unspecified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ranio-cervical Movements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voluntary Eye Movement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ad Turnin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imacin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eth Grindin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1171" w:hRule="atLeast"/>
        </w:trPr>
        <w:tc>
          <w:tcPr>
            <w:tcW w:w="30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Respiratory and Autonomic Episodes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spiratory Dysrhythmia (irregular breathing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0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popne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0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alsalva Breathin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0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ir Swallowing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0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noea and cyanosi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0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perventilation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30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ther breathing abnormalities (e.g. mouth breathing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0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ysautonomi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1682" w:hRule="atLeast"/>
        </w:trPr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havioural episodes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pisodic behavioural changes, including Screaming/Crying/Laughter spells (day or night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559" w:hRule="atLeast"/>
        </w:trPr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 moo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609" w:hRule="atLeast"/>
        </w:trPr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leep disturbance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559" w:hRule="atLeast"/>
        </w:trPr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Rett episodes/attacks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609" w:hRule="atLeast"/>
        </w:trPr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lf-injurious behaviou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</w:rPr>
              <w:t>2 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Aptos" w:hAnsi="Aptos" w:eastAsia="Aptos" w:cs="Times New Roman"/>
      <w:i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Aptos" w:cs="Calibri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EndNoteBibliographyTitleChar">
    <w:name w:val="EndNote Bibliography Title Char"/>
    <w:qFormat/>
    <w:rPr>
      <w:rFonts w:ascii="Aptos" w:hAnsi="Aptos" w:cs="Aptos"/>
      <w:lang w:val="en-US"/>
    </w:rPr>
  </w:style>
  <w:style w:type="character" w:styleId="EndNoteBibliographyChar">
    <w:name w:val="EndNote Bibliography Char"/>
    <w:qFormat/>
    <w:rPr>
      <w:rFonts w:ascii="Aptos" w:hAnsi="Aptos" w:cs="Aptos"/>
      <w:lang w:val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ptos" w:hAnsi="Aptos" w:cs="Aptos"/>
      <w:lang w:val="en-US"/>
    </w:rPr>
  </w:style>
  <w:style w:type="paragraph" w:styleId="EndNoteBibliography">
    <w:name w:val="EndNote Bibliography"/>
    <w:basedOn w:val="Normal"/>
    <w:qFormat/>
    <w:pPr/>
    <w:rPr>
      <w:rFonts w:ascii="Aptos" w:hAnsi="Aptos" w:cs="Aptos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Revision">
    <w:name w:val="Revision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6:48:00Z</dcterms:created>
  <dc:creator>Natasha Bhatti</dc:creator>
  <dc:description/>
  <cp:keywords/>
  <dc:language>en-US</dc:language>
  <cp:lastModifiedBy>Andrew Booth</cp:lastModifiedBy>
  <dcterms:modified xsi:type="dcterms:W3CDTF">2025-11-05T09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axCatchAll">
    <vt:lpwstr/>
  </property>
  <property fmtid="{D5CDD505-2E9C-101B-9397-08002B2CF9AE}" pid="6" name="lcf76f155ced4ddcb4097134ff3c332f">
    <vt:lpwstr/>
  </property>
</Properties>
</file>